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97EFB3" w14:textId="0E521E11" w:rsidR="00CB1D65" w:rsidRDefault="00205BBD" w:rsidP="00CB1D65">
      <w:pPr>
        <w:rPr>
          <w:rFonts w:ascii="Times" w:hAnsi="Times"/>
        </w:rPr>
      </w:pPr>
      <w:r>
        <w:rPr>
          <w:rFonts w:ascii="Times" w:hAnsi="Times"/>
          <w:b/>
        </w:rPr>
        <w:t xml:space="preserve">Additional file 5: </w:t>
      </w:r>
      <w:r w:rsidR="00CB1D65">
        <w:rPr>
          <w:rFonts w:ascii="Times" w:hAnsi="Times"/>
          <w:b/>
        </w:rPr>
        <w:t xml:space="preserve">Table </w:t>
      </w:r>
      <w:r>
        <w:rPr>
          <w:rFonts w:ascii="Times" w:hAnsi="Times"/>
          <w:b/>
        </w:rPr>
        <w:t>S</w:t>
      </w:r>
      <w:bookmarkStart w:id="0" w:name="_GoBack"/>
      <w:bookmarkEnd w:id="0"/>
      <w:r w:rsidR="00CB1D65">
        <w:rPr>
          <w:rFonts w:ascii="Times" w:hAnsi="Times"/>
          <w:b/>
        </w:rPr>
        <w:t>4.</w:t>
      </w:r>
      <w:r w:rsidR="00CB1D65">
        <w:rPr>
          <w:rFonts w:ascii="Times" w:hAnsi="Times"/>
        </w:rPr>
        <w:t xml:space="preserve"> Biomarker concentrations between males and females</w:t>
      </w:r>
    </w:p>
    <w:p w14:paraId="46FB962A" w14:textId="729316D1" w:rsidR="00CB1D65" w:rsidRDefault="00CB1D65" w:rsidP="00CB1D65">
      <w:pPr>
        <w:rPr>
          <w:rFonts w:ascii="Times" w:hAnsi="Times"/>
        </w:rPr>
      </w:pPr>
    </w:p>
    <w:tbl>
      <w:tblPr>
        <w:tblpPr w:leftFromText="180" w:rightFromText="180" w:vertAnchor="page" w:horzAnchor="margin" w:tblpY="2004"/>
        <w:tblW w:w="827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691"/>
        <w:gridCol w:w="2420"/>
        <w:gridCol w:w="2410"/>
        <w:gridCol w:w="1046"/>
        <w:gridCol w:w="710"/>
      </w:tblGrid>
      <w:tr w:rsidR="00CB1D65" w:rsidRPr="00C03CA4" w14:paraId="169612E9" w14:textId="77777777" w:rsidTr="00CB1D65">
        <w:trPr>
          <w:trHeight w:val="320"/>
        </w:trPr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3B5B2E52" w14:textId="77777777" w:rsidR="00CB1D65" w:rsidRPr="00C03CA4" w:rsidRDefault="00CB1D65" w:rsidP="00CB1D65">
            <w:pPr>
              <w:rPr>
                <w:rFonts w:ascii="Times" w:eastAsia="Times New Roman" w:hAnsi="Times" w:cs="Times New Roman"/>
                <w:b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Times New Roman"/>
                <w:b/>
                <w:sz w:val="20"/>
                <w:szCs w:val="20"/>
                <w:lang w:val="en-CA"/>
              </w:rPr>
              <w:t>Biomarker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40CD00A" w14:textId="77777777" w:rsidR="00CB1D65" w:rsidRPr="00C03CA4" w:rsidRDefault="00CB1D65" w:rsidP="00CB1D65">
            <w:pPr>
              <w:jc w:val="center"/>
              <w:rPr>
                <w:rFonts w:ascii="Times" w:eastAsia="Times New Roman" w:hAnsi="Times" w:cs="Calibri"/>
                <w:b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b/>
                <w:color w:val="000000"/>
                <w:sz w:val="20"/>
                <w:szCs w:val="20"/>
                <w:lang w:val="en-CA"/>
              </w:rPr>
              <w:t>Males (n = 5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A95D7B6" w14:textId="77777777" w:rsidR="00CB1D65" w:rsidRPr="00C03CA4" w:rsidRDefault="00CB1D65" w:rsidP="00CB1D65">
            <w:pPr>
              <w:jc w:val="center"/>
              <w:rPr>
                <w:rFonts w:ascii="Times" w:eastAsia="Times New Roman" w:hAnsi="Times" w:cs="Calibri"/>
                <w:b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b/>
                <w:color w:val="000000"/>
                <w:sz w:val="20"/>
                <w:szCs w:val="20"/>
                <w:lang w:val="en-CA"/>
              </w:rPr>
              <w:t>Females (n = 48)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1815748" w14:textId="77777777" w:rsidR="00CB1D65" w:rsidRPr="00C03CA4" w:rsidRDefault="00CB1D65" w:rsidP="00CB1D65">
            <w:pPr>
              <w:jc w:val="center"/>
              <w:rPr>
                <w:rFonts w:ascii="Times" w:eastAsia="Times New Roman" w:hAnsi="Times" w:cs="Calibri"/>
                <w:b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b/>
                <w:color w:val="000000"/>
                <w:sz w:val="20"/>
                <w:szCs w:val="20"/>
                <w:lang w:val="en-CA"/>
              </w:rPr>
              <w:t>P value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9FE29CB" w14:textId="77777777" w:rsidR="00CB1D65" w:rsidRPr="00C03CA4" w:rsidRDefault="00CB1D65" w:rsidP="00CB1D65">
            <w:pPr>
              <w:jc w:val="center"/>
              <w:rPr>
                <w:rFonts w:ascii="Times" w:eastAsia="Times New Roman" w:hAnsi="Times" w:cs="Calibri"/>
                <w:b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b/>
                <w:color w:val="000000"/>
                <w:sz w:val="20"/>
                <w:szCs w:val="20"/>
                <w:lang w:val="en-CA"/>
              </w:rPr>
              <w:t>FDR</w:t>
            </w:r>
          </w:p>
        </w:tc>
      </w:tr>
      <w:tr w:rsidR="00CB1D65" w:rsidRPr="00C03CA4" w14:paraId="1D67E03D" w14:textId="77777777" w:rsidTr="00CB1D65">
        <w:trPr>
          <w:trHeight w:val="320"/>
        </w:trPr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16603709" w14:textId="77777777" w:rsidR="00CB1D65" w:rsidRPr="00C03CA4" w:rsidRDefault="00CB1D65" w:rsidP="00CB1D65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IFN-</w:t>
            </w: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sym w:font="Symbol" w:char="F067"/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042C0534" w14:textId="77777777" w:rsidR="00CB1D65" w:rsidRPr="00C03CA4" w:rsidRDefault="00CB1D65" w:rsidP="00CB1D65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hAnsi="Times" w:cs="Calibri"/>
                <w:color w:val="000000"/>
                <w:sz w:val="20"/>
                <w:szCs w:val="20"/>
              </w:rPr>
              <w:t xml:space="preserve">    3.5 (2.4 - 4.6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7D04075" w14:textId="77777777" w:rsidR="00CB1D65" w:rsidRPr="00C03CA4" w:rsidRDefault="00CB1D65" w:rsidP="00CB1D65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hAnsi="Times" w:cs="Calibri"/>
                <w:color w:val="000000"/>
                <w:sz w:val="20"/>
                <w:szCs w:val="20"/>
              </w:rPr>
              <w:t xml:space="preserve">   3.9 (2.9 - 7.8)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B45948E" w14:textId="77777777" w:rsidR="00CB1D65" w:rsidRPr="00C03CA4" w:rsidRDefault="00CB1D65" w:rsidP="00CB1D65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0.1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760F370" w14:textId="77777777" w:rsidR="00CB1D65" w:rsidRPr="00C03CA4" w:rsidRDefault="00CB1D65" w:rsidP="00CB1D65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no</w:t>
            </w:r>
          </w:p>
        </w:tc>
      </w:tr>
      <w:tr w:rsidR="00CB1D65" w:rsidRPr="00C03CA4" w14:paraId="41CC7347" w14:textId="77777777" w:rsidTr="00CB1D65">
        <w:trPr>
          <w:trHeight w:val="320"/>
        </w:trPr>
        <w:tc>
          <w:tcPr>
            <w:tcW w:w="1691" w:type="dxa"/>
            <w:shd w:val="clear" w:color="auto" w:fill="auto"/>
            <w:noWrap/>
            <w:vAlign w:val="bottom"/>
          </w:tcPr>
          <w:p w14:paraId="351241C1" w14:textId="77777777" w:rsidR="00CB1D65" w:rsidRPr="00C03CA4" w:rsidRDefault="00CB1D65" w:rsidP="00CB1D65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TNF-</w:t>
            </w: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sym w:font="Symbol" w:char="F061"/>
            </w: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2420" w:type="dxa"/>
            <w:shd w:val="clear" w:color="auto" w:fill="auto"/>
            <w:noWrap/>
            <w:vAlign w:val="bottom"/>
          </w:tcPr>
          <w:p w14:paraId="1871486E" w14:textId="77777777" w:rsidR="00CB1D65" w:rsidRPr="00C03CA4" w:rsidRDefault="00CB1D65" w:rsidP="00CB1D65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hAnsi="Times" w:cs="Calibri"/>
                <w:color w:val="000000"/>
                <w:sz w:val="20"/>
                <w:szCs w:val="20"/>
              </w:rPr>
              <w:t xml:space="preserve">    1.6 (1.4 - 1.9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CF46A18" w14:textId="77777777" w:rsidR="00CB1D65" w:rsidRPr="00C03CA4" w:rsidRDefault="00CB1D65" w:rsidP="00CB1D65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hAnsi="Times" w:cs="Calibri"/>
                <w:color w:val="000000"/>
                <w:sz w:val="20"/>
                <w:szCs w:val="20"/>
              </w:rPr>
              <w:t xml:space="preserve">   1.6 (1.3 - 2.0)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5796F528" w14:textId="77777777" w:rsidR="00CB1D65" w:rsidRPr="00C03CA4" w:rsidRDefault="00CB1D65" w:rsidP="00CB1D65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0.91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14:paraId="5547E296" w14:textId="77777777" w:rsidR="00CB1D65" w:rsidRPr="00C03CA4" w:rsidRDefault="00CB1D65" w:rsidP="00CB1D65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no</w:t>
            </w:r>
          </w:p>
        </w:tc>
      </w:tr>
      <w:tr w:rsidR="00CB1D65" w:rsidRPr="00C03CA4" w14:paraId="7BF168BD" w14:textId="77777777" w:rsidTr="00CB1D65">
        <w:trPr>
          <w:trHeight w:val="320"/>
        </w:trPr>
        <w:tc>
          <w:tcPr>
            <w:tcW w:w="1691" w:type="dxa"/>
            <w:shd w:val="clear" w:color="auto" w:fill="auto"/>
            <w:noWrap/>
            <w:vAlign w:val="bottom"/>
          </w:tcPr>
          <w:p w14:paraId="5B6F3C04" w14:textId="77777777" w:rsidR="00CB1D65" w:rsidRPr="00C03CA4" w:rsidRDefault="00CB1D65" w:rsidP="00CB1D65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MPO (ng/mL)</w:t>
            </w:r>
          </w:p>
        </w:tc>
        <w:tc>
          <w:tcPr>
            <w:tcW w:w="2420" w:type="dxa"/>
            <w:shd w:val="clear" w:color="auto" w:fill="auto"/>
            <w:noWrap/>
            <w:vAlign w:val="bottom"/>
          </w:tcPr>
          <w:p w14:paraId="555E3B65" w14:textId="77777777" w:rsidR="00CB1D65" w:rsidRPr="00C03CA4" w:rsidRDefault="00CB1D65" w:rsidP="00CB1D65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hAnsi="Times" w:cs="Calibri"/>
                <w:color w:val="000000"/>
                <w:sz w:val="20"/>
                <w:szCs w:val="20"/>
              </w:rPr>
              <w:t>11.1 (7.9 - 16.2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B1978A5" w14:textId="77777777" w:rsidR="00CB1D65" w:rsidRPr="00C03CA4" w:rsidRDefault="00CB1D65" w:rsidP="00CB1D65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hAnsi="Times" w:cs="Calibri"/>
                <w:color w:val="000000"/>
                <w:sz w:val="20"/>
                <w:szCs w:val="20"/>
              </w:rPr>
              <w:t>7.4 (5.8 - 11.0)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3B361B72" w14:textId="77777777" w:rsidR="00CB1D65" w:rsidRPr="00C03CA4" w:rsidRDefault="00CB1D65" w:rsidP="00CB1D65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14:paraId="25C7C586" w14:textId="77777777" w:rsidR="00CB1D65" w:rsidRPr="00C03CA4" w:rsidRDefault="00CB1D65" w:rsidP="00CB1D65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yes</w:t>
            </w:r>
          </w:p>
        </w:tc>
      </w:tr>
      <w:tr w:rsidR="00CB1D65" w:rsidRPr="00C03CA4" w14:paraId="22075C39" w14:textId="77777777" w:rsidTr="00CB1D65">
        <w:trPr>
          <w:trHeight w:val="320"/>
        </w:trPr>
        <w:tc>
          <w:tcPr>
            <w:tcW w:w="1691" w:type="dxa"/>
            <w:shd w:val="clear" w:color="auto" w:fill="auto"/>
            <w:noWrap/>
            <w:vAlign w:val="bottom"/>
          </w:tcPr>
          <w:p w14:paraId="774C0A4D" w14:textId="77777777" w:rsidR="00CB1D65" w:rsidRPr="00C03CA4" w:rsidRDefault="00CB1D65" w:rsidP="00CB1D65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 xml:space="preserve">IL-8 </w:t>
            </w:r>
          </w:p>
        </w:tc>
        <w:tc>
          <w:tcPr>
            <w:tcW w:w="2420" w:type="dxa"/>
            <w:shd w:val="clear" w:color="auto" w:fill="auto"/>
            <w:noWrap/>
            <w:vAlign w:val="bottom"/>
          </w:tcPr>
          <w:p w14:paraId="3B341EB0" w14:textId="77777777" w:rsidR="00CB1D65" w:rsidRPr="00C03CA4" w:rsidRDefault="00CB1D65" w:rsidP="00CB1D65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hAnsi="Times" w:cs="Calibri"/>
                <w:color w:val="000000"/>
                <w:sz w:val="20"/>
                <w:szCs w:val="20"/>
              </w:rPr>
              <w:t xml:space="preserve">    1.9 (1.6 - 2.5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98A235F" w14:textId="77777777" w:rsidR="00CB1D65" w:rsidRPr="00C03CA4" w:rsidRDefault="00CB1D65" w:rsidP="00CB1D65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hAnsi="Times" w:cs="Calibri"/>
                <w:color w:val="000000"/>
                <w:sz w:val="20"/>
                <w:szCs w:val="20"/>
              </w:rPr>
              <w:t xml:space="preserve">   1.6 (1.2 - 2.2)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237BE0C2" w14:textId="77777777" w:rsidR="00CB1D65" w:rsidRPr="00C03CA4" w:rsidRDefault="00CB1D65" w:rsidP="00CB1D65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0.04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14:paraId="626A45DF" w14:textId="77777777" w:rsidR="00CB1D65" w:rsidRPr="00C03CA4" w:rsidRDefault="00CB1D65" w:rsidP="00CB1D65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no</w:t>
            </w:r>
          </w:p>
        </w:tc>
      </w:tr>
      <w:tr w:rsidR="00CB1D65" w:rsidRPr="00C03CA4" w14:paraId="247157AA" w14:textId="77777777" w:rsidTr="00CB1D65">
        <w:trPr>
          <w:trHeight w:val="320"/>
        </w:trPr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0F69B2E1" w14:textId="77777777" w:rsidR="00CB1D65" w:rsidRPr="00C03CA4" w:rsidRDefault="00CB1D65" w:rsidP="00CB1D65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 xml:space="preserve">Eotaxin 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5000FBE" w14:textId="77777777" w:rsidR="00CB1D65" w:rsidRPr="00C03CA4" w:rsidRDefault="00CB1D65" w:rsidP="00CB1D65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hAnsi="Times" w:cs="Calibri"/>
                <w:color w:val="000000"/>
                <w:sz w:val="20"/>
                <w:szCs w:val="20"/>
              </w:rPr>
              <w:t xml:space="preserve">   84.9 (73.6 - 99.3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E68DA18" w14:textId="77777777" w:rsidR="00CB1D65" w:rsidRPr="00C03CA4" w:rsidRDefault="00CB1D65" w:rsidP="00CB1D65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hAnsi="Times" w:cs="Calibri"/>
                <w:color w:val="000000"/>
                <w:sz w:val="20"/>
                <w:szCs w:val="20"/>
              </w:rPr>
              <w:t xml:space="preserve">  73.6 (63.4 - 94.1)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7839E0A" w14:textId="77777777" w:rsidR="00CB1D65" w:rsidRPr="00C03CA4" w:rsidRDefault="00CB1D65" w:rsidP="00CB1D65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0.0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F52BEDE" w14:textId="77777777" w:rsidR="00CB1D65" w:rsidRPr="00C03CA4" w:rsidRDefault="00CB1D65" w:rsidP="00CB1D65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yes</w:t>
            </w:r>
          </w:p>
        </w:tc>
      </w:tr>
      <w:tr w:rsidR="00CB1D65" w:rsidRPr="00C03CA4" w14:paraId="2A9F57C3" w14:textId="77777777" w:rsidTr="00CB1D65">
        <w:trPr>
          <w:trHeight w:val="320"/>
        </w:trPr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2B3CE8E7" w14:textId="77777777" w:rsidR="00CB1D65" w:rsidRPr="00C03CA4" w:rsidRDefault="00CB1D65" w:rsidP="00CB1D65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 xml:space="preserve">IP-10 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ABFBF15" w14:textId="77777777" w:rsidR="00CB1D65" w:rsidRPr="00C03CA4" w:rsidRDefault="00CB1D65" w:rsidP="00CB1D65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hAnsi="Times" w:cs="Calibri"/>
                <w:color w:val="000000"/>
                <w:sz w:val="20"/>
                <w:szCs w:val="20"/>
              </w:rPr>
              <w:t xml:space="preserve">  172.8 (130.2 - 230.0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9126851" w14:textId="77777777" w:rsidR="00CB1D65" w:rsidRPr="00C03CA4" w:rsidRDefault="00CB1D65" w:rsidP="00CB1D65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hAnsi="Times" w:cs="Calibri"/>
                <w:color w:val="000000"/>
                <w:sz w:val="20"/>
                <w:szCs w:val="20"/>
              </w:rPr>
              <w:t xml:space="preserve"> 159.3 (132.5 - 251.2)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2389D2E" w14:textId="77777777" w:rsidR="00CB1D65" w:rsidRPr="00C03CA4" w:rsidRDefault="00CB1D65" w:rsidP="00CB1D65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0.5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0F2B890" w14:textId="77777777" w:rsidR="00CB1D65" w:rsidRPr="00C03CA4" w:rsidRDefault="00CB1D65" w:rsidP="00CB1D65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no</w:t>
            </w:r>
          </w:p>
        </w:tc>
      </w:tr>
      <w:tr w:rsidR="00CB1D65" w:rsidRPr="00C03CA4" w14:paraId="517C7C2A" w14:textId="77777777" w:rsidTr="00CB1D65">
        <w:trPr>
          <w:trHeight w:val="320"/>
        </w:trPr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3DF69999" w14:textId="77777777" w:rsidR="00CB1D65" w:rsidRPr="00C03CA4" w:rsidRDefault="00CB1D65" w:rsidP="00CB1D65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 xml:space="preserve">MCP-1 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86F608B" w14:textId="77777777" w:rsidR="00CB1D65" w:rsidRPr="00C03CA4" w:rsidRDefault="00CB1D65" w:rsidP="00CB1D65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hAnsi="Times" w:cs="Calibri"/>
                <w:color w:val="000000"/>
                <w:sz w:val="20"/>
                <w:szCs w:val="20"/>
              </w:rPr>
              <w:t xml:space="preserve">   68.8 (60.2 - 77.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3D785CC" w14:textId="77777777" w:rsidR="00CB1D65" w:rsidRPr="00C03CA4" w:rsidRDefault="00CB1D65" w:rsidP="00CB1D65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hAnsi="Times" w:cs="Calibri"/>
                <w:color w:val="000000"/>
                <w:sz w:val="20"/>
                <w:szCs w:val="20"/>
              </w:rPr>
              <w:t xml:space="preserve">  59.4 (50.9 - 69.0)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E3499A9" w14:textId="77777777" w:rsidR="00CB1D65" w:rsidRPr="00C03CA4" w:rsidRDefault="00CB1D65" w:rsidP="00CB1D65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2F7A4DC" w14:textId="77777777" w:rsidR="00CB1D65" w:rsidRPr="00C03CA4" w:rsidRDefault="00CB1D65" w:rsidP="00CB1D65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yes</w:t>
            </w:r>
          </w:p>
        </w:tc>
      </w:tr>
      <w:tr w:rsidR="00CB1D65" w:rsidRPr="00C03CA4" w14:paraId="37389637" w14:textId="77777777" w:rsidTr="00CB1D65">
        <w:trPr>
          <w:trHeight w:val="320"/>
        </w:trPr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2FB434D8" w14:textId="77777777" w:rsidR="00CB1D65" w:rsidRPr="00C03CA4" w:rsidRDefault="00CB1D65" w:rsidP="00CB1D65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 xml:space="preserve">MCP-4 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F5C174A" w14:textId="77777777" w:rsidR="00CB1D65" w:rsidRPr="00C03CA4" w:rsidRDefault="00CB1D65" w:rsidP="00CB1D65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hAnsi="Times" w:cs="Calibri"/>
                <w:color w:val="000000"/>
                <w:sz w:val="20"/>
                <w:szCs w:val="20"/>
              </w:rPr>
              <w:t xml:space="preserve">   21.5 (17.1 - 25.6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AF63D08" w14:textId="77777777" w:rsidR="00CB1D65" w:rsidRPr="00C03CA4" w:rsidRDefault="00CB1D65" w:rsidP="00CB1D65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hAnsi="Times" w:cs="Calibri"/>
                <w:color w:val="000000"/>
                <w:sz w:val="20"/>
                <w:szCs w:val="20"/>
              </w:rPr>
              <w:t xml:space="preserve">  18.9 (16.7 - 22.6)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390633A" w14:textId="77777777" w:rsidR="00CB1D65" w:rsidRPr="00C03CA4" w:rsidRDefault="00CB1D65" w:rsidP="00CB1D65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0.1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53B83B5" w14:textId="77777777" w:rsidR="00CB1D65" w:rsidRPr="00C03CA4" w:rsidRDefault="00CB1D65" w:rsidP="00CB1D65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no</w:t>
            </w:r>
          </w:p>
        </w:tc>
      </w:tr>
      <w:tr w:rsidR="00CB1D65" w:rsidRPr="00C03CA4" w14:paraId="53E0F2AC" w14:textId="77777777" w:rsidTr="00CB1D65">
        <w:trPr>
          <w:trHeight w:val="320"/>
        </w:trPr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10E77F32" w14:textId="77777777" w:rsidR="00CB1D65" w:rsidRPr="00C03CA4" w:rsidRDefault="00CB1D65" w:rsidP="00CB1D65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MIP-1</w:t>
            </w: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sym w:font="Symbol" w:char="F062"/>
            </w: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C075205" w14:textId="77777777" w:rsidR="00CB1D65" w:rsidRPr="00C03CA4" w:rsidRDefault="00CB1D65" w:rsidP="00CB1D65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hAnsi="Times" w:cs="Calibri"/>
                <w:color w:val="000000"/>
                <w:sz w:val="20"/>
                <w:szCs w:val="20"/>
              </w:rPr>
              <w:t xml:space="preserve">   34.6 (26.4 - 42.7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FE24DC6" w14:textId="77777777" w:rsidR="00CB1D65" w:rsidRPr="00C03CA4" w:rsidRDefault="00CB1D65" w:rsidP="00CB1D65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hAnsi="Times" w:cs="Calibri"/>
                <w:color w:val="000000"/>
                <w:sz w:val="20"/>
                <w:szCs w:val="20"/>
              </w:rPr>
              <w:t xml:space="preserve">  27.7 (22.2 - 33.6)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7CE9B78" w14:textId="77777777" w:rsidR="00CB1D65" w:rsidRPr="00C03CA4" w:rsidRDefault="00CB1D65" w:rsidP="00CB1D65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C2F0BB5" w14:textId="77777777" w:rsidR="00CB1D65" w:rsidRPr="00C03CA4" w:rsidRDefault="00CB1D65" w:rsidP="00CB1D65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yes</w:t>
            </w:r>
          </w:p>
        </w:tc>
      </w:tr>
      <w:tr w:rsidR="00CB1D65" w:rsidRPr="00C03CA4" w14:paraId="78F0234A" w14:textId="77777777" w:rsidTr="00CB1D65">
        <w:trPr>
          <w:trHeight w:val="320"/>
        </w:trPr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77CA9B1B" w14:textId="77777777" w:rsidR="00CB1D65" w:rsidRPr="00C03CA4" w:rsidRDefault="00CB1D65" w:rsidP="00CB1D65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 xml:space="preserve">TARC 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2AD46DB" w14:textId="77777777" w:rsidR="00CB1D65" w:rsidRPr="00C03CA4" w:rsidRDefault="00CB1D65" w:rsidP="00CB1D65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hAnsi="Times" w:cs="Calibri"/>
                <w:color w:val="000000"/>
                <w:sz w:val="20"/>
                <w:szCs w:val="20"/>
              </w:rPr>
              <w:t xml:space="preserve">   48.3 (38.9 - 72.9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C8416B3" w14:textId="77777777" w:rsidR="00CB1D65" w:rsidRPr="00C03CA4" w:rsidRDefault="00CB1D65" w:rsidP="00CB1D65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hAnsi="Times" w:cs="Calibri"/>
                <w:color w:val="000000"/>
                <w:sz w:val="20"/>
                <w:szCs w:val="20"/>
              </w:rPr>
              <w:t xml:space="preserve">  42.7 (32.7 - 56.9)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267B462" w14:textId="77777777" w:rsidR="00CB1D65" w:rsidRPr="00C03CA4" w:rsidRDefault="00CB1D65" w:rsidP="00CB1D65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00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F7FE7E5" w14:textId="77777777" w:rsidR="00CB1D65" w:rsidRPr="00C03CA4" w:rsidRDefault="00CB1D65" w:rsidP="00CB1D65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no</w:t>
            </w:r>
          </w:p>
        </w:tc>
      </w:tr>
    </w:tbl>
    <w:p w14:paraId="2280F5C6" w14:textId="486178C2" w:rsidR="00CB1D65" w:rsidRDefault="00CB1D65" w:rsidP="00CB1D65">
      <w:pPr>
        <w:rPr>
          <w:rFonts w:ascii="Times" w:hAnsi="Times"/>
        </w:rPr>
      </w:pPr>
    </w:p>
    <w:p w14:paraId="5E627D6C" w14:textId="03727500" w:rsidR="00CB1D65" w:rsidRDefault="00CB1D65" w:rsidP="00CB1D65">
      <w:pPr>
        <w:rPr>
          <w:rFonts w:ascii="Times" w:hAnsi="Times"/>
        </w:rPr>
      </w:pPr>
    </w:p>
    <w:p w14:paraId="58FF2F87" w14:textId="77777777" w:rsidR="00CB1D65" w:rsidRDefault="00CB1D65" w:rsidP="00CB1D65">
      <w:pPr>
        <w:rPr>
          <w:rFonts w:ascii="Times" w:hAnsi="Times"/>
        </w:rPr>
      </w:pPr>
    </w:p>
    <w:p w14:paraId="5F603147" w14:textId="084F63E3" w:rsidR="00CB1D65" w:rsidRDefault="00CB1D65" w:rsidP="00CB1D65">
      <w:pPr>
        <w:rPr>
          <w:rFonts w:ascii="Times" w:hAnsi="Times"/>
        </w:rPr>
      </w:pPr>
    </w:p>
    <w:p w14:paraId="68B7AEF0" w14:textId="69BF2538" w:rsidR="00CB1D65" w:rsidRDefault="00CB1D65" w:rsidP="00CB1D65">
      <w:pPr>
        <w:rPr>
          <w:rFonts w:ascii="Times" w:hAnsi="Times"/>
        </w:rPr>
      </w:pPr>
    </w:p>
    <w:p w14:paraId="6503D518" w14:textId="5F12EE4E" w:rsidR="00CB1D65" w:rsidRDefault="00CB1D65" w:rsidP="00CB1D65">
      <w:pPr>
        <w:rPr>
          <w:rFonts w:ascii="Times" w:hAnsi="Times"/>
        </w:rPr>
      </w:pPr>
    </w:p>
    <w:p w14:paraId="744D1873" w14:textId="4CAFE61E" w:rsidR="00CB1D65" w:rsidRDefault="00CB1D65" w:rsidP="00CB1D65">
      <w:pPr>
        <w:rPr>
          <w:rFonts w:ascii="Times" w:hAnsi="Times"/>
        </w:rPr>
      </w:pPr>
    </w:p>
    <w:p w14:paraId="131BEDEF" w14:textId="77777777" w:rsidR="00CB1D65" w:rsidRDefault="00CB1D65" w:rsidP="00CB1D65">
      <w:pPr>
        <w:rPr>
          <w:rFonts w:ascii="Times" w:hAnsi="Times"/>
        </w:rPr>
      </w:pPr>
    </w:p>
    <w:p w14:paraId="3CBCA173" w14:textId="77777777" w:rsidR="00CB1D65" w:rsidRDefault="00CB1D65" w:rsidP="00CB1D65">
      <w:pPr>
        <w:rPr>
          <w:rFonts w:ascii="Times" w:hAnsi="Times"/>
        </w:rPr>
      </w:pPr>
    </w:p>
    <w:p w14:paraId="7A415E54" w14:textId="1ED3A366" w:rsidR="00CB1D65" w:rsidRDefault="00CB1D65" w:rsidP="00CB1D65">
      <w:pPr>
        <w:rPr>
          <w:rFonts w:ascii="Times" w:hAnsi="Times"/>
        </w:rPr>
      </w:pPr>
    </w:p>
    <w:p w14:paraId="38302FC9" w14:textId="2BA6008C" w:rsidR="00CB1D65" w:rsidRDefault="00CB1D65" w:rsidP="00CB1D65">
      <w:pPr>
        <w:rPr>
          <w:rFonts w:ascii="Times" w:hAnsi="Times"/>
          <w:lang w:val="en-CA"/>
        </w:rPr>
      </w:pPr>
    </w:p>
    <w:p w14:paraId="1A6FBC20" w14:textId="4B90D31E" w:rsidR="00CB1D65" w:rsidRDefault="00CB1D65" w:rsidP="00CB1D65">
      <w:pPr>
        <w:rPr>
          <w:rFonts w:ascii="Times" w:hAnsi="Times"/>
          <w:lang w:val="en-CA"/>
        </w:rPr>
      </w:pPr>
    </w:p>
    <w:p w14:paraId="0E000848" w14:textId="77777777" w:rsidR="00CB1D65" w:rsidRDefault="00CB1D65" w:rsidP="00CB1D65">
      <w:pPr>
        <w:rPr>
          <w:rFonts w:ascii="Times" w:hAnsi="Times"/>
          <w:lang w:val="en-CA"/>
        </w:rPr>
      </w:pPr>
    </w:p>
    <w:p w14:paraId="38CCC33D" w14:textId="77777777" w:rsidR="00CB1D65" w:rsidRDefault="00CB1D65" w:rsidP="00CB1D65">
      <w:pPr>
        <w:ind w:hanging="426"/>
        <w:rPr>
          <w:rFonts w:ascii="Times" w:hAnsi="Times"/>
          <w:lang w:val="en-CA"/>
        </w:rPr>
      </w:pPr>
    </w:p>
    <w:p w14:paraId="226AC56B" w14:textId="77777777" w:rsidR="00CB1D65" w:rsidRDefault="00CB1D65" w:rsidP="00CB1D65">
      <w:pPr>
        <w:ind w:hanging="426"/>
        <w:rPr>
          <w:rFonts w:ascii="Times" w:hAnsi="Times"/>
        </w:rPr>
      </w:pPr>
      <w:r>
        <w:rPr>
          <w:rFonts w:ascii="Times" w:hAnsi="Times"/>
          <w:lang w:val="en-CA"/>
        </w:rPr>
        <w:t xml:space="preserve">       false discovery rate (FDR); </w:t>
      </w:r>
      <w:r>
        <w:rPr>
          <w:rFonts w:ascii="Times" w:hAnsi="Times"/>
        </w:rPr>
        <w:t>interferon (IFN)-</w:t>
      </w:r>
      <w:r>
        <w:rPr>
          <w:rFonts w:ascii="Times" w:hAnsi="Times"/>
        </w:rPr>
        <w:sym w:font="Symbol" w:char="F067"/>
      </w:r>
      <w:r>
        <w:rPr>
          <w:rFonts w:ascii="Times" w:hAnsi="Times"/>
        </w:rPr>
        <w:t>, tumor necrosis factor (TNF)-</w:t>
      </w:r>
      <w:r>
        <w:rPr>
          <w:rFonts w:ascii="Times" w:hAnsi="Times"/>
        </w:rPr>
        <w:sym w:font="Symbol" w:char="F061"/>
      </w:r>
      <w:r>
        <w:rPr>
          <w:rFonts w:ascii="Times" w:hAnsi="Times"/>
        </w:rPr>
        <w:t>, myeloperoxidase (MPO), interleukin (IL)- 8, eotaxin, interferon gamma-induced protein (IP)-10, monocyte chemoattractant protein (MCP)-1, -4, macrophage inflammatory protein (MIP)-1</w:t>
      </w:r>
      <w:r>
        <w:rPr>
          <w:rFonts w:ascii="Times" w:hAnsi="Times"/>
        </w:rPr>
        <w:sym w:font="Symbol" w:char="F061"/>
      </w:r>
      <w:r>
        <w:rPr>
          <w:rFonts w:ascii="Times" w:hAnsi="Times"/>
        </w:rPr>
        <w:t>, -1</w:t>
      </w:r>
      <w:r>
        <w:rPr>
          <w:rFonts w:ascii="Times" w:hAnsi="Times"/>
        </w:rPr>
        <w:sym w:font="Symbol" w:char="F062"/>
      </w:r>
      <w:r>
        <w:rPr>
          <w:rFonts w:ascii="Times" w:hAnsi="Times"/>
        </w:rPr>
        <w:t>, and thymus and activation-regulated chemokine (TARC).</w:t>
      </w:r>
    </w:p>
    <w:p w14:paraId="75244D92" w14:textId="77777777" w:rsidR="00CB1D65" w:rsidRDefault="00CB1D65" w:rsidP="00CB1D65">
      <w:pPr>
        <w:rPr>
          <w:rFonts w:ascii="Times" w:hAnsi="Times"/>
          <w:lang w:val="en-CA"/>
        </w:rPr>
      </w:pPr>
    </w:p>
    <w:p w14:paraId="0CC0C09F" w14:textId="77777777" w:rsidR="00CB1D65" w:rsidRDefault="00CB1D65" w:rsidP="00CB1D65">
      <w:p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All values reported as the median and interquartile range, in pg/mL unless otherwise stated.</w:t>
      </w:r>
    </w:p>
    <w:p w14:paraId="59AA3A80" w14:textId="77777777" w:rsidR="00CB1D65" w:rsidRDefault="00CB1D65" w:rsidP="00CB1D65">
      <w:p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P values are derived from bootstrap ratios, corrected at FDR &lt; 0.05.</w:t>
      </w:r>
    </w:p>
    <w:p w14:paraId="69F8B6E2" w14:textId="1AB112AC" w:rsidR="00D74C9A" w:rsidRDefault="00D74C9A"/>
    <w:p w14:paraId="4DD14AC0" w14:textId="712D8DF3" w:rsidR="00BD6CFA" w:rsidRDefault="00BD6CFA" w:rsidP="00BD6CFA"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>PLSDA analysis of biomarker concentrations between male and female athletes showed significant differences. We observed significantly higher MPO (11.4 vs. 7.4 ng/mL) Eotaxin (84.9 vs 73.6 pg/mL), MCP-1 (68.8 vs. 59.4 pg/mL), and MIP-1</w:t>
      </w:r>
      <w:r>
        <w:rPr>
          <w:rFonts w:ascii="Times" w:hAnsi="Times"/>
        </w:rPr>
        <w:sym w:font="Symbol" w:char="F062"/>
      </w:r>
      <w:r>
        <w:rPr>
          <w:rFonts w:ascii="Times" w:hAnsi="Times"/>
        </w:rPr>
        <w:t xml:space="preserve"> (34.6 vs. 27.7 pg/mL) blood concentrations in male vs. female athletes. </w:t>
      </w:r>
    </w:p>
    <w:p w14:paraId="162613C6" w14:textId="77777777" w:rsidR="00BD6CFA" w:rsidRDefault="00BD6CFA"/>
    <w:sectPr w:rsidR="00BD6CFA" w:rsidSect="00B41F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B1D65"/>
    <w:rsid w:val="0001396F"/>
    <w:rsid w:val="000159E0"/>
    <w:rsid w:val="00017C8F"/>
    <w:rsid w:val="00027E8D"/>
    <w:rsid w:val="00036C6D"/>
    <w:rsid w:val="00071777"/>
    <w:rsid w:val="000946DE"/>
    <w:rsid w:val="00097E80"/>
    <w:rsid w:val="000D5B01"/>
    <w:rsid w:val="000E2537"/>
    <w:rsid w:val="000F1403"/>
    <w:rsid w:val="00142C97"/>
    <w:rsid w:val="00144F31"/>
    <w:rsid w:val="0019068A"/>
    <w:rsid w:val="001B652A"/>
    <w:rsid w:val="001D7517"/>
    <w:rsid w:val="001F4070"/>
    <w:rsid w:val="00205BBD"/>
    <w:rsid w:val="002343EB"/>
    <w:rsid w:val="002645B4"/>
    <w:rsid w:val="002E4865"/>
    <w:rsid w:val="002F333C"/>
    <w:rsid w:val="00322D97"/>
    <w:rsid w:val="00326C2A"/>
    <w:rsid w:val="003336C5"/>
    <w:rsid w:val="00372BAC"/>
    <w:rsid w:val="0037318F"/>
    <w:rsid w:val="0037705B"/>
    <w:rsid w:val="0037725B"/>
    <w:rsid w:val="00380FCE"/>
    <w:rsid w:val="00383448"/>
    <w:rsid w:val="003A1F14"/>
    <w:rsid w:val="003B06EF"/>
    <w:rsid w:val="00404FD1"/>
    <w:rsid w:val="004077B8"/>
    <w:rsid w:val="00407A52"/>
    <w:rsid w:val="00430E0C"/>
    <w:rsid w:val="0044072C"/>
    <w:rsid w:val="004535B8"/>
    <w:rsid w:val="00463FA1"/>
    <w:rsid w:val="00467B28"/>
    <w:rsid w:val="0048035E"/>
    <w:rsid w:val="00485EC6"/>
    <w:rsid w:val="004926AE"/>
    <w:rsid w:val="004C11A2"/>
    <w:rsid w:val="004C3185"/>
    <w:rsid w:val="004D0A94"/>
    <w:rsid w:val="004D6065"/>
    <w:rsid w:val="00503556"/>
    <w:rsid w:val="00504992"/>
    <w:rsid w:val="00517EB3"/>
    <w:rsid w:val="00541487"/>
    <w:rsid w:val="00542FD3"/>
    <w:rsid w:val="00573C30"/>
    <w:rsid w:val="005771A4"/>
    <w:rsid w:val="005866CA"/>
    <w:rsid w:val="00586986"/>
    <w:rsid w:val="005B2501"/>
    <w:rsid w:val="005C2079"/>
    <w:rsid w:val="005E0161"/>
    <w:rsid w:val="00602994"/>
    <w:rsid w:val="006050C5"/>
    <w:rsid w:val="00617A73"/>
    <w:rsid w:val="00624ECA"/>
    <w:rsid w:val="0068105F"/>
    <w:rsid w:val="00694761"/>
    <w:rsid w:val="00720C40"/>
    <w:rsid w:val="00752543"/>
    <w:rsid w:val="00761CA8"/>
    <w:rsid w:val="00781CFC"/>
    <w:rsid w:val="007974C5"/>
    <w:rsid w:val="007A64F6"/>
    <w:rsid w:val="007C0E1F"/>
    <w:rsid w:val="007D410D"/>
    <w:rsid w:val="008059E5"/>
    <w:rsid w:val="008127B6"/>
    <w:rsid w:val="00844077"/>
    <w:rsid w:val="00850B34"/>
    <w:rsid w:val="00861D19"/>
    <w:rsid w:val="00870E2E"/>
    <w:rsid w:val="008A155A"/>
    <w:rsid w:val="008D352A"/>
    <w:rsid w:val="008E6E25"/>
    <w:rsid w:val="00974550"/>
    <w:rsid w:val="00981EA7"/>
    <w:rsid w:val="009E360D"/>
    <w:rsid w:val="009F54F7"/>
    <w:rsid w:val="00A15B28"/>
    <w:rsid w:val="00A21B06"/>
    <w:rsid w:val="00A26F4E"/>
    <w:rsid w:val="00A36C95"/>
    <w:rsid w:val="00A37870"/>
    <w:rsid w:val="00A44E01"/>
    <w:rsid w:val="00A576BD"/>
    <w:rsid w:val="00A61528"/>
    <w:rsid w:val="00A86DC5"/>
    <w:rsid w:val="00AB7C32"/>
    <w:rsid w:val="00AC7A8E"/>
    <w:rsid w:val="00AD1F89"/>
    <w:rsid w:val="00AD331F"/>
    <w:rsid w:val="00AD750D"/>
    <w:rsid w:val="00AE24AA"/>
    <w:rsid w:val="00AE446B"/>
    <w:rsid w:val="00B160F3"/>
    <w:rsid w:val="00B41F75"/>
    <w:rsid w:val="00B65A30"/>
    <w:rsid w:val="00B72086"/>
    <w:rsid w:val="00B83EF7"/>
    <w:rsid w:val="00B869F7"/>
    <w:rsid w:val="00B87BBE"/>
    <w:rsid w:val="00BA48F5"/>
    <w:rsid w:val="00BC1A50"/>
    <w:rsid w:val="00BD320C"/>
    <w:rsid w:val="00BD6CFA"/>
    <w:rsid w:val="00BE6A96"/>
    <w:rsid w:val="00BF6E9C"/>
    <w:rsid w:val="00C253F3"/>
    <w:rsid w:val="00C27589"/>
    <w:rsid w:val="00C50B05"/>
    <w:rsid w:val="00C57B18"/>
    <w:rsid w:val="00C62D3F"/>
    <w:rsid w:val="00C730FB"/>
    <w:rsid w:val="00C95EFD"/>
    <w:rsid w:val="00CB1D65"/>
    <w:rsid w:val="00CC1C44"/>
    <w:rsid w:val="00CD3F56"/>
    <w:rsid w:val="00CD46AE"/>
    <w:rsid w:val="00CE0CAF"/>
    <w:rsid w:val="00CF60D6"/>
    <w:rsid w:val="00D20085"/>
    <w:rsid w:val="00D25E6A"/>
    <w:rsid w:val="00D27DA9"/>
    <w:rsid w:val="00D44F4B"/>
    <w:rsid w:val="00D577E3"/>
    <w:rsid w:val="00D74C9A"/>
    <w:rsid w:val="00D8279D"/>
    <w:rsid w:val="00D86616"/>
    <w:rsid w:val="00DB42FD"/>
    <w:rsid w:val="00DF27ED"/>
    <w:rsid w:val="00E0252A"/>
    <w:rsid w:val="00E650BE"/>
    <w:rsid w:val="00E66CE0"/>
    <w:rsid w:val="00E77DC7"/>
    <w:rsid w:val="00E877F7"/>
    <w:rsid w:val="00EB5B2D"/>
    <w:rsid w:val="00EC277D"/>
    <w:rsid w:val="00EC3863"/>
    <w:rsid w:val="00EE360B"/>
    <w:rsid w:val="00EE7EA0"/>
    <w:rsid w:val="00EF5350"/>
    <w:rsid w:val="00F040D5"/>
    <w:rsid w:val="00F62540"/>
    <w:rsid w:val="00F70220"/>
    <w:rsid w:val="00F80A22"/>
    <w:rsid w:val="00F91D02"/>
    <w:rsid w:val="00FB2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D68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D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D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279</Characters>
  <Application>Microsoft Office Word</Application>
  <DocSecurity>0</DocSecurity>
  <Lines>91</Lines>
  <Paragraphs>76</Paragraphs>
  <ScaleCrop>false</ScaleCrop>
  <Company/>
  <LinksUpToDate>false</LinksUpToDate>
  <CharactersWithSpaces>1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Di Battista</dc:creator>
  <cp:keywords/>
  <dc:description/>
  <cp:lastModifiedBy>APISALBON</cp:lastModifiedBy>
  <cp:revision>3</cp:revision>
  <dcterms:created xsi:type="dcterms:W3CDTF">2018-12-05T22:10:00Z</dcterms:created>
  <dcterms:modified xsi:type="dcterms:W3CDTF">2019-01-09T11:31:00Z</dcterms:modified>
</cp:coreProperties>
</file>